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E4A460" w14:textId="67C885C2" w:rsidR="006F165E" w:rsidRPr="006A6368" w:rsidRDefault="006F165E" w:rsidP="006F165E">
      <w:pPr>
        <w:jc w:val="both"/>
        <w:rPr>
          <w:rFonts w:ascii="Times New Roman" w:hAnsi="Times New Roman" w:cs="Times New Roman"/>
          <w:lang w:val="en-GB"/>
        </w:rPr>
      </w:pPr>
      <w:bookmarkStart w:id="0" w:name="_GoBack"/>
      <w:r w:rsidRPr="006A6368">
        <w:rPr>
          <w:rFonts w:ascii="Times New Roman" w:hAnsi="Times New Roman" w:cs="Times New Roman"/>
          <w:b/>
          <w:lang w:val="en-GB"/>
        </w:rPr>
        <w:t>Table S</w:t>
      </w:r>
      <w:r>
        <w:rPr>
          <w:rFonts w:ascii="Times New Roman" w:hAnsi="Times New Roman" w:cs="Times New Roman"/>
          <w:b/>
          <w:lang w:val="en-GB"/>
        </w:rPr>
        <w:t>3</w:t>
      </w:r>
      <w:r w:rsidRPr="006A6368">
        <w:rPr>
          <w:rFonts w:ascii="Times New Roman" w:hAnsi="Times New Roman" w:cs="Times New Roman"/>
          <w:b/>
          <w:lang w:val="en-GB"/>
        </w:rPr>
        <w:t>.</w:t>
      </w:r>
      <w:r w:rsidRPr="006A6368">
        <w:rPr>
          <w:rFonts w:ascii="Times New Roman" w:hAnsi="Times New Roman" w:cs="Times New Roman"/>
          <w:lang w:val="en-GB"/>
        </w:rPr>
        <w:t xml:space="preserve"> </w:t>
      </w:r>
      <w:proofErr w:type="gramStart"/>
      <w:r w:rsidRPr="006A6368">
        <w:rPr>
          <w:rFonts w:ascii="Times New Roman" w:hAnsi="Times New Roman" w:cs="Times New Roman"/>
          <w:lang w:val="en-GB"/>
        </w:rPr>
        <w:t xml:space="preserve">Geographic distribution of extant </w:t>
      </w:r>
      <w:r w:rsidR="00566752">
        <w:rPr>
          <w:rFonts w:ascii="Times New Roman" w:hAnsi="Times New Roman" w:cs="Times New Roman"/>
          <w:lang w:val="en-GB"/>
        </w:rPr>
        <w:t>crocodile</w:t>
      </w:r>
      <w:r w:rsidRPr="006A6368">
        <w:rPr>
          <w:rFonts w:ascii="Times New Roman" w:hAnsi="Times New Roman" w:cs="Times New Roman"/>
          <w:lang w:val="en-GB"/>
        </w:rPr>
        <w:t xml:space="preserve"> species.</w:t>
      </w:r>
      <w:proofErr w:type="gramEnd"/>
      <w:r w:rsidRPr="006A6368">
        <w:rPr>
          <w:rFonts w:ascii="Times New Roman" w:hAnsi="Times New Roman" w:cs="Times New Roman"/>
          <w:lang w:val="en-GB"/>
        </w:rPr>
        <w:t xml:space="preserve"> For each species, we coded its geographic range as defined by 3 discrete areas. </w:t>
      </w:r>
      <w:r w:rsidRPr="006A6368">
        <w:rPr>
          <w:rFonts w:ascii="Times New Roman" w:hAnsi="Times New Roman" w:cs="Times New Roman"/>
          <w:i/>
          <w:lang w:val="en-GB"/>
        </w:rPr>
        <w:t>Abbreviations</w:t>
      </w:r>
      <w:r>
        <w:rPr>
          <w:rFonts w:ascii="Times New Roman" w:hAnsi="Times New Roman" w:cs="Times New Roman"/>
          <w:i/>
          <w:lang w:val="en-GB"/>
        </w:rPr>
        <w:t xml:space="preserve"> for the 3 areas:</w:t>
      </w:r>
      <w:r w:rsidRPr="006A6368">
        <w:rPr>
          <w:rFonts w:ascii="Times New Roman" w:hAnsi="Times New Roman" w:cs="Times New Roman"/>
          <w:i/>
          <w:lang w:val="en-GB"/>
        </w:rPr>
        <w:t xml:space="preserve"> North Temp. </w:t>
      </w:r>
      <w:proofErr w:type="gramStart"/>
      <w:r>
        <w:rPr>
          <w:rFonts w:ascii="Times New Roman" w:hAnsi="Times New Roman" w:cs="Times New Roman"/>
          <w:i/>
          <w:lang w:val="en-GB"/>
        </w:rPr>
        <w:t>a</w:t>
      </w:r>
      <w:r w:rsidRPr="006A6368">
        <w:rPr>
          <w:rFonts w:ascii="Times New Roman" w:hAnsi="Times New Roman" w:cs="Times New Roman"/>
          <w:i/>
          <w:lang w:val="en-GB"/>
        </w:rPr>
        <w:t>nd</w:t>
      </w:r>
      <w:proofErr w:type="gramEnd"/>
      <w:r w:rsidRPr="006A6368">
        <w:rPr>
          <w:rFonts w:ascii="Times New Roman" w:hAnsi="Times New Roman" w:cs="Times New Roman"/>
          <w:i/>
          <w:lang w:val="en-GB"/>
        </w:rPr>
        <w:t xml:space="preserve"> South Temp. = Northern (Southern) temperate regions.</w:t>
      </w:r>
    </w:p>
    <w:p w14:paraId="7E82CB04" w14:textId="77777777" w:rsidR="008271D9" w:rsidRDefault="008271D9"/>
    <w:p w14:paraId="1238A883" w14:textId="77777777" w:rsidR="006018B8" w:rsidRDefault="006018B8"/>
    <w:p w14:paraId="280BC142" w14:textId="32BE835B" w:rsidR="006018B8" w:rsidRDefault="006018B8">
      <w:pPr>
        <w:rPr>
          <w:lang w:val="en-GB" w:eastAsia="en-US"/>
        </w:rPr>
      </w:pPr>
      <w:r>
        <w:fldChar w:fldCharType="begin"/>
      </w:r>
      <w:r>
        <w:instrText xml:space="preserve"> LINK Excel.Sheet.8 "Workbook3" "Sheet1!R1C3:R26C6" \a \f 5 \h </w:instrText>
      </w:r>
      <w:r w:rsidR="00566752">
        <w:instrText xml:space="preserve"> \* MERGEFORMAT </w:instrText>
      </w:r>
      <w:r>
        <w:fldChar w:fldCharType="separate"/>
      </w:r>
    </w:p>
    <w:tbl>
      <w:tblPr>
        <w:tblStyle w:val="LightShading"/>
        <w:tblW w:w="6430" w:type="dxa"/>
        <w:jc w:val="center"/>
        <w:tblLook w:val="04A0" w:firstRow="1" w:lastRow="0" w:firstColumn="1" w:lastColumn="0" w:noHBand="0" w:noVBand="1"/>
      </w:tblPr>
      <w:tblGrid>
        <w:gridCol w:w="2530"/>
        <w:gridCol w:w="1300"/>
        <w:gridCol w:w="1300"/>
        <w:gridCol w:w="1300"/>
      </w:tblGrid>
      <w:tr w:rsidR="006018B8" w:rsidRPr="00A72E69" w14:paraId="79E94650" w14:textId="77777777" w:rsidTr="006018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B2AD9" w14:textId="77777777" w:rsidR="006018B8" w:rsidRPr="00566752" w:rsidRDefault="006018B8" w:rsidP="006018B8">
            <w:pPr>
              <w:jc w:val="center"/>
              <w:rPr>
                <w:sz w:val="16"/>
                <w:szCs w:val="16"/>
              </w:rPr>
            </w:pPr>
            <w:proofErr w:type="spellStart"/>
            <w:r w:rsidRPr="00566752">
              <w:rPr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785C6" w14:textId="77777777" w:rsidR="006018B8" w:rsidRPr="00A72E69" w:rsidRDefault="006018B8" w:rsidP="006018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 w:rsidRPr="00A72E69">
              <w:rPr>
                <w:sz w:val="16"/>
                <w:szCs w:val="16"/>
              </w:rPr>
              <w:t>North</w:t>
            </w:r>
            <w:proofErr w:type="spellEnd"/>
            <w:r w:rsidRPr="00A72E69">
              <w:rPr>
                <w:sz w:val="16"/>
                <w:szCs w:val="16"/>
              </w:rPr>
              <w:t xml:space="preserve"> </w:t>
            </w:r>
            <w:proofErr w:type="spellStart"/>
            <w:r w:rsidRPr="00A72E69">
              <w:rPr>
                <w:sz w:val="16"/>
                <w:szCs w:val="16"/>
              </w:rPr>
              <w:t>Temp</w:t>
            </w:r>
            <w:proofErr w:type="spellEnd"/>
            <w:r w:rsidRPr="00A72E69">
              <w:rPr>
                <w:sz w:val="16"/>
                <w:szCs w:val="16"/>
              </w:rPr>
              <w:t>.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73C695" w14:textId="77777777" w:rsidR="006018B8" w:rsidRPr="00A72E69" w:rsidRDefault="006018B8" w:rsidP="006018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Tropical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196312D" w14:textId="77777777" w:rsidR="006018B8" w:rsidRPr="00A72E69" w:rsidRDefault="006018B8" w:rsidP="006018B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 xml:space="preserve">South </w:t>
            </w:r>
            <w:proofErr w:type="spellStart"/>
            <w:r w:rsidRPr="00A72E69">
              <w:rPr>
                <w:sz w:val="16"/>
                <w:szCs w:val="16"/>
              </w:rPr>
              <w:t>Temp</w:t>
            </w:r>
            <w:proofErr w:type="spellEnd"/>
            <w:r w:rsidRPr="00A72E69">
              <w:rPr>
                <w:sz w:val="16"/>
                <w:szCs w:val="16"/>
              </w:rPr>
              <w:t>.</w:t>
            </w:r>
          </w:p>
        </w:tc>
      </w:tr>
      <w:tr w:rsidR="00566752" w:rsidRPr="00A72E69" w14:paraId="13A45813" w14:textId="77777777" w:rsidTr="00601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23D1F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r w:rsidRPr="00566752">
              <w:rPr>
                <w:b w:val="0"/>
                <w:i/>
                <w:sz w:val="16"/>
                <w:szCs w:val="16"/>
              </w:rPr>
              <w:t xml:space="preserve">Alligator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mississippiensi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F8C02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2ACF9D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6B9E4A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3E1ECEAA" w14:textId="77777777" w:rsidTr="00601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3868E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r w:rsidRPr="00566752">
              <w:rPr>
                <w:b w:val="0"/>
                <w:i/>
                <w:sz w:val="16"/>
                <w:szCs w:val="16"/>
              </w:rPr>
              <w:t xml:space="preserve">Alligator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sinensi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AB29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FC18DC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52AF60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3036FCBC" w14:textId="77777777" w:rsidTr="00601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32F7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aiman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ilu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EF416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8B6DF56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AA2BCEF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174A53D0" w14:textId="77777777" w:rsidTr="00601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7EF4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aiman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latirostri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3B80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9383D59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D963A60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3180FE10" w14:textId="77777777" w:rsidTr="00601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E0B5C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aiman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yacare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69620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D3A0AF7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C36832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6A20ED4F" w14:textId="77777777" w:rsidTr="00601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F729F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acutu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0A30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57CB7C4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A2BC5C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15B5DE78" w14:textId="77777777" w:rsidTr="00601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F261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intermediu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B1E53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6371AA4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B05B9CE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7D62AFCE" w14:textId="77777777" w:rsidTr="00601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51C5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johnsoni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1EAE6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87D6EF8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F16EBD9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3D5DD3D3" w14:textId="77777777" w:rsidTr="00601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7915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mindorensi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4EF39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FEA3A51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CC22C0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22F530F4" w14:textId="77777777" w:rsidTr="00601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428B5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moreletii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8689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1382D5B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30D201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31A9C3AD" w14:textId="77777777" w:rsidTr="00601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CA25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niloticu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CE8D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856BA48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2354BCC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28F5EB19" w14:textId="77777777" w:rsidTr="00601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9345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niloticu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2AC97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B3CD42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AD643DB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6287812E" w14:textId="77777777" w:rsidTr="00601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DCF2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novaeguineae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118F6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53788AF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836A09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763411E9" w14:textId="77777777" w:rsidTr="00601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BE78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palustri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EC5A2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0D088A1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166BD9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1D3B5C49" w14:textId="77777777" w:rsidTr="00601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0CAF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porosu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364ED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4139949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EC6069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44519A64" w14:textId="77777777" w:rsidTr="00601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2295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rhombifer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5B3C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FF7F3F8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65775DD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76D8A216" w14:textId="77777777" w:rsidTr="00601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CD8E1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rocodyl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siamensi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EE74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20B340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18999A8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71AB51A6" w14:textId="77777777" w:rsidTr="00601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20F2" w14:textId="77777777" w:rsidR="00566752" w:rsidRPr="00566752" w:rsidRDefault="00566752" w:rsidP="00566752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Gaviali</w:t>
            </w:r>
            <w:r>
              <w:rPr>
                <w:b w:val="0"/>
                <w:i/>
                <w:sz w:val="16"/>
                <w:szCs w:val="16"/>
              </w:rPr>
              <w:t>s</w:t>
            </w:r>
            <w:proofErr w:type="spellEnd"/>
            <w:r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gangeticu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FE6F6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BC5FBB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B16638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444B64E4" w14:textId="77777777" w:rsidTr="0056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4F4E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Mecistop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cataphractu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742DF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18D2F31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583DE6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6018B8" w14:paraId="301F6E5D" w14:textId="77777777" w:rsidTr="00566752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4B7B" w14:textId="77777777" w:rsidR="00566752" w:rsidRPr="005E7D0B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E7D0B">
              <w:rPr>
                <w:b w:val="0"/>
                <w:i/>
                <w:sz w:val="16"/>
                <w:szCs w:val="16"/>
              </w:rPr>
              <w:t>Melanosuchus</w:t>
            </w:r>
            <w:proofErr w:type="spellEnd"/>
            <w:r w:rsidRPr="005E7D0B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E7D0B">
              <w:rPr>
                <w:b w:val="0"/>
                <w:i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E808E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F69D62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9006B41" w14:textId="77777777" w:rsidR="00566752" w:rsidRPr="006018B8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712D947F" w14:textId="77777777" w:rsidTr="005667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9FC8" w14:textId="77777777" w:rsidR="00566752" w:rsidRPr="005E7D0B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E7D0B">
              <w:rPr>
                <w:b w:val="0"/>
                <w:i/>
                <w:sz w:val="16"/>
                <w:szCs w:val="16"/>
              </w:rPr>
              <w:t>Osteolaemus</w:t>
            </w:r>
            <w:proofErr w:type="spellEnd"/>
            <w:r w:rsidRPr="005E7D0B">
              <w:t xml:space="preserve"> </w:t>
            </w:r>
            <w:proofErr w:type="spellStart"/>
            <w:r w:rsidRPr="005E7D0B">
              <w:rPr>
                <w:b w:val="0"/>
                <w:i/>
                <w:sz w:val="16"/>
                <w:szCs w:val="16"/>
              </w:rPr>
              <w:t>tetraspi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385C2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8BF55F8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51D38D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1FC429D9" w14:textId="77777777" w:rsidTr="00601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6C8E4" w14:textId="77777777" w:rsidR="00566752" w:rsidRPr="005E7D0B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E7D0B">
              <w:rPr>
                <w:b w:val="0"/>
                <w:i/>
                <w:sz w:val="16"/>
                <w:szCs w:val="16"/>
              </w:rPr>
              <w:t>Osteolaemus</w:t>
            </w:r>
            <w:proofErr w:type="spellEnd"/>
            <w:r w:rsidRPr="005E7D0B">
              <w:t xml:space="preserve"> </w:t>
            </w:r>
            <w:proofErr w:type="spellStart"/>
            <w:r w:rsidRPr="005E7D0B">
              <w:rPr>
                <w:b w:val="0"/>
                <w:i/>
                <w:sz w:val="16"/>
                <w:szCs w:val="16"/>
              </w:rPr>
              <w:t>tetraspi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BD4E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0EC1129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B5B11BB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756F6F60" w14:textId="77777777" w:rsidTr="00601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62780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Paleosuch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palpebrosu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1FC9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1E2408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5921B9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3003CD63" w14:textId="77777777" w:rsidTr="006018B8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0A66B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Paleosuchus</w:t>
            </w:r>
            <w:proofErr w:type="spellEnd"/>
            <w:r w:rsidRPr="00566752">
              <w:rPr>
                <w:b w:val="0"/>
                <w:i/>
                <w:sz w:val="16"/>
                <w:szCs w:val="16"/>
              </w:rP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trigonatus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D2A1E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5D5932B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D7BC365" w14:textId="77777777" w:rsidR="00566752" w:rsidRPr="00A72E69" w:rsidRDefault="00566752" w:rsidP="006018B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  <w:tr w:rsidR="00566752" w:rsidRPr="00A72E69" w14:paraId="3DED3BA8" w14:textId="77777777" w:rsidTr="006018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3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B24AF" w14:textId="77777777" w:rsidR="00566752" w:rsidRPr="00566752" w:rsidRDefault="00566752" w:rsidP="006018B8">
            <w:pPr>
              <w:jc w:val="center"/>
              <w:rPr>
                <w:b w:val="0"/>
                <w:i/>
                <w:sz w:val="16"/>
                <w:szCs w:val="16"/>
              </w:rPr>
            </w:pP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Tomistoma</w:t>
            </w:r>
            <w:proofErr w:type="spellEnd"/>
            <w:r>
              <w:t xml:space="preserve"> </w:t>
            </w:r>
            <w:proofErr w:type="spellStart"/>
            <w:r w:rsidRPr="00566752">
              <w:rPr>
                <w:b w:val="0"/>
                <w:i/>
                <w:sz w:val="16"/>
                <w:szCs w:val="16"/>
              </w:rPr>
              <w:t>schlegelii</w:t>
            </w:r>
            <w:proofErr w:type="spellEnd"/>
          </w:p>
        </w:tc>
        <w:tc>
          <w:tcPr>
            <w:tcW w:w="130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1FA0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28ECA1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0ABC79" w14:textId="77777777" w:rsidR="00566752" w:rsidRPr="00A72E69" w:rsidRDefault="00566752" w:rsidP="006018B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72E69">
              <w:rPr>
                <w:sz w:val="16"/>
                <w:szCs w:val="16"/>
              </w:rPr>
              <w:t>0</w:t>
            </w:r>
          </w:p>
        </w:tc>
      </w:tr>
    </w:tbl>
    <w:p w14:paraId="22A56981" w14:textId="389E60E2" w:rsidR="006018B8" w:rsidRDefault="006018B8">
      <w:r>
        <w:fldChar w:fldCharType="end"/>
      </w:r>
    </w:p>
    <w:bookmarkEnd w:id="0"/>
    <w:sectPr w:rsidR="006018B8" w:rsidSect="004E4F3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30426B" w14:textId="77777777" w:rsidR="005E7D0B" w:rsidRDefault="005E7D0B" w:rsidP="005E7D0B">
      <w:r>
        <w:separator/>
      </w:r>
    </w:p>
  </w:endnote>
  <w:endnote w:type="continuationSeparator" w:id="0">
    <w:p w14:paraId="6EFF7D70" w14:textId="77777777" w:rsidR="005E7D0B" w:rsidRDefault="005E7D0B" w:rsidP="005E7D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5CA29" w14:textId="77777777" w:rsidR="005E7D0B" w:rsidRDefault="005E7D0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65AB1B" w14:textId="77777777" w:rsidR="005E7D0B" w:rsidRDefault="005E7D0B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F35CB5" w14:textId="77777777" w:rsidR="005E7D0B" w:rsidRDefault="005E7D0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9D98D8" w14:textId="77777777" w:rsidR="005E7D0B" w:rsidRDefault="005E7D0B" w:rsidP="005E7D0B">
      <w:r>
        <w:separator/>
      </w:r>
    </w:p>
  </w:footnote>
  <w:footnote w:type="continuationSeparator" w:id="0">
    <w:p w14:paraId="0D028CBE" w14:textId="77777777" w:rsidR="005E7D0B" w:rsidRDefault="005E7D0B" w:rsidP="005E7D0B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F7E794" w14:textId="77777777" w:rsidR="005E7D0B" w:rsidRDefault="005E7D0B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19E0FE7" w14:textId="77777777" w:rsidR="005E7D0B" w:rsidRDefault="005E7D0B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59A883" w14:textId="77777777" w:rsidR="005E7D0B" w:rsidRDefault="005E7D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0CB1"/>
    <w:rsid w:val="004E4F36"/>
    <w:rsid w:val="00566752"/>
    <w:rsid w:val="005E7D0B"/>
    <w:rsid w:val="006018B8"/>
    <w:rsid w:val="006F165E"/>
    <w:rsid w:val="008271D9"/>
    <w:rsid w:val="00A219A5"/>
    <w:rsid w:val="00A72E69"/>
    <w:rsid w:val="00FE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D4318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65E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8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018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7D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D0B"/>
    <w:rPr>
      <w:rFonts w:ascii="Lucida Grande" w:hAnsi="Lucida Grande" w:cs="Lucida Grande"/>
      <w:sz w:val="18"/>
      <w:szCs w:val="18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5E7D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D0B"/>
    <w:rPr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5E7D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D0B"/>
    <w:rPr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65E"/>
    <w:rPr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18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6018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E7D0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D0B"/>
    <w:rPr>
      <w:rFonts w:ascii="Lucida Grande" w:hAnsi="Lucida Grande" w:cs="Lucida Grande"/>
      <w:sz w:val="18"/>
      <w:szCs w:val="18"/>
      <w:lang w:val="fr-FR" w:eastAsia="fr-FR"/>
    </w:rPr>
  </w:style>
  <w:style w:type="paragraph" w:styleId="Header">
    <w:name w:val="header"/>
    <w:basedOn w:val="Normal"/>
    <w:link w:val="HeaderChar"/>
    <w:uiPriority w:val="99"/>
    <w:unhideWhenUsed/>
    <w:rsid w:val="005E7D0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D0B"/>
    <w:rPr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rsid w:val="005E7D0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D0B"/>
    <w:rPr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1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1</Characters>
  <Application>Microsoft Macintosh Word</Application>
  <DocSecurity>0</DocSecurity>
  <Lines>7</Lines>
  <Paragraphs>2</Paragraphs>
  <ScaleCrop>false</ScaleCrop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.meseguer</dc:creator>
  <cp:keywords/>
  <dc:description/>
  <cp:lastModifiedBy>andrea.meseguer</cp:lastModifiedBy>
  <cp:revision>3</cp:revision>
  <cp:lastPrinted>2017-12-19T13:32:00Z</cp:lastPrinted>
  <dcterms:created xsi:type="dcterms:W3CDTF">2017-12-19T13:32:00Z</dcterms:created>
  <dcterms:modified xsi:type="dcterms:W3CDTF">2017-12-19T13:32:00Z</dcterms:modified>
</cp:coreProperties>
</file>